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7. The upward effect of JTX on the gene expression in the small intestine in IQI GF mice</w:t>
      </w:r>
    </w:p>
    <w:tbl>
      <w:tblPr>
        <w:tblW w:w="994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0"/>
        <w:gridCol w:w="4800"/>
        <w:gridCol w:w="920"/>
        <w:gridCol w:w="1120"/>
        <w:gridCol w:w="860"/>
        <w:gridCol w:w="820"/>
      </w:tblGrid>
      <w:tr>
        <w:trPr>
          <w:trHeight w:val="642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FSI-up</w:t>
            </w:r>
          </w:p>
        </w:tc>
        <w:tc>
          <w:tcPr>
            <w:tcW w:w="4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525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4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ntre I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126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active X specific transcript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is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37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03.6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0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2428_i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100 calcium binding protein A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100a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16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290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onadotropin releasing hormone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nrh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7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7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986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yogenic differentiation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yod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9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4 </w:t>
            </w:r>
          </w:p>
        </w:tc>
      </w:tr>
      <w:tr>
        <w:trPr>
          <w:trHeight w:val="5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472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olute carrier family 25 (mitochondrial carrier, peroxisomal membrane protein), member 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lc25a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5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2 </w:t>
            </w:r>
          </w:p>
        </w:tc>
      </w:tr>
      <w:tr>
        <w:trPr>
          <w:trHeight w:val="5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352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ndothelial differentiation, sphingolipid G-protein-coupled receptor, 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dg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6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0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921_i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tochrome b5 reductase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b5r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20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4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432_f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quamous cell carcinoma antigen recognized by T-cells 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art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38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476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collagen, type XIV, alpha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l14a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8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907_s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nascin XB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nxb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187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0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817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llistati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3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836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CL2/adenovirus E1B interacting protein 1, NI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nip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1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856_r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tenin (cadherin associated protein), delta 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tnnd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1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3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420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meri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m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7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3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894_r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licing factor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f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6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7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458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ee 1 homolog (S. pombe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ee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3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2 </w:t>
            </w:r>
          </w:p>
        </w:tc>
      </w:tr>
      <w:tr>
        <w:trPr>
          <w:trHeight w:val="48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838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ascin homolog 1, actin bundling protein (Strongylocentrotus) purpuratus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cn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0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9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304_r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uanine nucleotide binding protein, related sequence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na-rs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6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037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rdiotrophin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tf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0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800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olute carrier family 23 (nucleobase transporters), member 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lc23a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6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3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559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teasome (prosome, macropain) subunit, beta type 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smb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1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598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ual specificity phosphatase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usp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2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5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866_s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trix Gla protei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g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3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0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939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yosin, light polypeptide 9, regulatory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yl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9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3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888_r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MM domain containing 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mmd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65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373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olichyl pyrophosphate phosphatase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olpp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71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071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lutaminyl-tRNA synthase (glutamine-hydrolyzing)-like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Qrs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65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5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735_f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giogenin, ribonuclease A family, member 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g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7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6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294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egulator of G-protein signaling 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gs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7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6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112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ly (ADP-ribose) polymerase family, member 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arp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44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5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128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pionyl Coenzyme A carboxylase, beta polypeptid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ccb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9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304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nexin A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xa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7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6 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866_a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NA binding motif, single stranded interacting protein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bms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687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2 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192_at</w:t>
            </w:r>
          </w:p>
        </w:tc>
        <w:tc>
          <w:tcPr>
            <w:tcW w:w="4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NA binding motif protein, X chromosome retrogen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bmxr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65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genes whose change was &gt; 1.50 fold, with p &lt; 0.1 (n=3, Welch's t test) were the listed sorted by fold-change. Seven unidentified probe sets were omi</w:t>
      </w:r>
      <w:r>
        <w:rPr/>
        <w:t>t</w:t>
      </w:r>
      <w:r>
        <w:rPr/>
        <w:t>ted from the list.</w:t>
      </w:r>
    </w:p>
    <w:p>
      <w:pPr>
        <w:pStyle w:val="Normal"/>
        <w:rPr>
          <w:rFonts w:eastAsia="Times"/>
        </w:rPr>
      </w:pPr>
      <w:r>
        <w:rPr>
          <w:rFonts w:eastAsia="Times"/>
        </w:rPr>
        <w:t xml:space="preserve"> </w:t>
      </w:r>
    </w:p>
    <w:sectPr>
      <w:footerReference w:type="default" r:id="rId2"/>
      <w:type w:val="nextPage"/>
      <w:pgSz w:w="11906" w:h="16838"/>
      <w:pgMar w:left="1418" w:right="566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 w:val="22"/>
      </w:rPr>
      <w:tab/>
      <w:t xml:space="preserve">- </w:t>
    </w:r>
    <w:r>
      <w:rPr>
        <w:rFonts w:cs="Times New Roman" w:ascii="Times New Roman" w:hAnsi="Times New Roman"/>
        <w:kern w:val="0"/>
        <w:sz w:val="22"/>
      </w:rPr>
      <w:fldChar w:fldCharType="begin"/>
    </w:r>
    <w:r>
      <w:rPr>
        <w:sz w:val="22"/>
        <w:kern w:val="0"/>
        <w:rFonts w:cs="Times New Roman" w:ascii="Times New Roman" w:hAnsi="Times New Roman"/>
      </w:rPr>
      <w:instrText xml:space="preserve"> PAGE </w:instrText>
    </w:r>
    <w:r>
      <w:rPr>
        <w:sz w:val="22"/>
        <w:kern w:val="0"/>
        <w:rFonts w:cs="Times New Roman" w:ascii="Times New Roman" w:hAnsi="Times New Roman"/>
      </w:rPr>
      <w:fldChar w:fldCharType="separate"/>
    </w:r>
    <w:r>
      <w:rPr>
        <w:sz w:val="22"/>
        <w:kern w:val="0"/>
        <w:rFonts w:cs="Times New Roman" w:ascii="Times New Roman" w:hAnsi="Times New Roman"/>
      </w:rPr>
      <w:t>2</w:t>
    </w:r>
    <w:r>
      <w:rPr>
        <w:sz w:val="22"/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 w:val="22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ＭＳ Ｐゴシック(SJ).TTF;Times New Roman" w:cs="Times New Roman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color w:val="808080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2">
    <w:name w:val="段落フォント"/>
    <w:qFormat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Midashi">
    <w:name w:val="midashi"/>
    <w:basedOn w:val="Style12"/>
    <w:qFormat/>
    <w:rPr/>
  </w:style>
  <w:style w:type="character" w:styleId="Link">
    <w:name w:val="link"/>
    <w:basedOn w:val="Style12"/>
    <w:qFormat/>
    <w:rPr/>
  </w:style>
  <w:style w:type="character" w:styleId="Dim">
    <w:name w:val="dim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i">
    <w:name w:val="gi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color w:val="0000FF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Style15">
    <w:name w:val="コメント文字列"/>
    <w:basedOn w:val="Normal"/>
    <w:qFormat/>
    <w:pPr>
      <w:jc w:val="left"/>
    </w:pPr>
    <w:rPr/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widowControl/>
      <w:spacing w:lineRule="atLeast" w:line="300"/>
      <w:textAlignment w:val="baseline"/>
    </w:pPr>
    <w:rPr>
      <w:rFonts w:ascii="Times New Roman" w:hAnsi="Times New Roman" w:cs="Times New Roman"/>
      <w:i/>
      <w:iCs/>
      <w:color w:val="0000FF"/>
      <w:kern w:val="0"/>
    </w:rPr>
  </w:style>
  <w:style w:type="paragraph" w:styleId="2">
    <w:name w:val="本文 2"/>
    <w:basedOn w:val="Normal"/>
    <w:qFormat/>
    <w:pPr/>
    <w:rPr>
      <w:rFonts w:ascii="ＭＳ 明朝;MS Mincho" w:hAnsi="ＭＳ 明朝;MS Mincho" w:eastAsia="ＭＳ 明朝;MS Mincho" w:cs="ＭＳ 明朝;MS Mincho"/>
      <w:b/>
      <w:bCs/>
      <w:sz w:val="18"/>
    </w:rPr>
  </w:style>
  <w:style w:type="paragraph" w:styleId="3">
    <w:name w:val="本文 3"/>
    <w:basedOn w:val="Normal"/>
    <w:qFormat/>
    <w:pPr>
      <w:spacing w:lineRule="auto" w:line="480"/>
    </w:pPr>
    <w:rPr>
      <w:rFonts w:ascii="Times New Roman" w:hAnsi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3:58:00Z</dcterms:created>
  <dc:creator>jinkichi</dc:creator>
  <dc:description/>
  <dc:language>en-US</dc:language>
  <cp:lastModifiedBy>jinkichi</cp:lastModifiedBy>
  <cp:lastPrinted>2011-09-15T15:38:00Z</cp:lastPrinted>
  <dcterms:modified xsi:type="dcterms:W3CDTF">2012-01-14T14:29:00Z</dcterms:modified>
  <cp:revision>3</cp:revision>
  <dc:subject/>
  <dc:title>FROM EDITOR: Thank you for sending this interesting paper for editing to N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